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979" w:rsidRPr="00B95C9F" w:rsidRDefault="00DE49B7" w:rsidP="005E5979">
      <w:pPr>
        <w:spacing w:after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2F7EC2">
        <w:rPr>
          <w:rFonts w:ascii="Times New Roman" w:hAnsi="Times New Roman"/>
          <w:b/>
          <w:sz w:val="24"/>
          <w:szCs w:val="24"/>
        </w:rPr>
        <w:t>.</w:t>
      </w:r>
      <w:r w:rsidR="002F7EC2" w:rsidRPr="0014046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F7EC2" w:rsidRPr="0055069E">
        <w:rPr>
          <w:rFonts w:ascii="Times New Roman" w:hAnsi="Times New Roman"/>
          <w:b/>
          <w:sz w:val="24"/>
          <w:szCs w:val="24"/>
        </w:rPr>
        <w:t>Characteristics of MPSS libraries</w:t>
      </w:r>
      <w:r w:rsidR="002F7EC2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5081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756"/>
        <w:gridCol w:w="524"/>
        <w:gridCol w:w="524"/>
        <w:gridCol w:w="524"/>
        <w:gridCol w:w="523"/>
        <w:gridCol w:w="538"/>
        <w:gridCol w:w="523"/>
        <w:gridCol w:w="523"/>
        <w:gridCol w:w="538"/>
        <w:gridCol w:w="520"/>
        <w:gridCol w:w="520"/>
        <w:gridCol w:w="520"/>
        <w:gridCol w:w="520"/>
        <w:gridCol w:w="520"/>
        <w:gridCol w:w="538"/>
        <w:gridCol w:w="520"/>
        <w:gridCol w:w="520"/>
        <w:gridCol w:w="538"/>
        <w:gridCol w:w="520"/>
        <w:gridCol w:w="520"/>
        <w:gridCol w:w="520"/>
        <w:gridCol w:w="520"/>
        <w:gridCol w:w="520"/>
        <w:gridCol w:w="493"/>
        <w:gridCol w:w="493"/>
        <w:gridCol w:w="520"/>
        <w:gridCol w:w="517"/>
        <w:gridCol w:w="541"/>
      </w:tblGrid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NLA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NLB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NLC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NLD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B95C9F">
              <w:rPr>
                <w:rFonts w:ascii="Times New Roman" w:hAnsi="Times New Roman"/>
                <w:sz w:val="11"/>
                <w:szCs w:val="11"/>
              </w:rPr>
              <w:t>Avg_NPB</w:t>
            </w:r>
            <w:proofErr w:type="spellEnd"/>
            <w:r w:rsidRPr="00B95C9F">
              <w:rPr>
                <w:rFonts w:ascii="Times New Roman" w:hAnsi="Times New Roman"/>
                <w:sz w:val="11"/>
                <w:szCs w:val="11"/>
              </w:rPr>
              <w:t xml:space="preserve"> leaves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NRA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NRB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B95C9F">
              <w:rPr>
                <w:rFonts w:ascii="Times New Roman" w:hAnsi="Times New Roman"/>
                <w:sz w:val="11"/>
                <w:szCs w:val="11"/>
              </w:rPr>
              <w:t>Avg_NPB</w:t>
            </w:r>
            <w:proofErr w:type="spellEnd"/>
            <w:r w:rsidRPr="00B95C9F">
              <w:rPr>
                <w:rFonts w:ascii="Times New Roman" w:hAnsi="Times New Roman"/>
                <w:sz w:val="11"/>
                <w:szCs w:val="11"/>
              </w:rPr>
              <w:t xml:space="preserve"> roots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NME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I9LA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I9LB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I9LC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I9LD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Avg_9311 leaves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I9RO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I9RR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Avg_9311 roots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I9ME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FLA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FLB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FLC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FLD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B95C9F">
              <w:rPr>
                <w:rFonts w:ascii="Times New Roman" w:hAnsi="Times New Roman"/>
                <w:sz w:val="11"/>
                <w:szCs w:val="11"/>
              </w:rPr>
              <w:t>Avg</w:t>
            </w:r>
            <w:proofErr w:type="spellEnd"/>
            <w:r w:rsidRPr="00B95C9F">
              <w:rPr>
                <w:rFonts w:ascii="Times New Roman" w:hAnsi="Times New Roman"/>
                <w:sz w:val="11"/>
                <w:szCs w:val="11"/>
              </w:rPr>
              <w:t>_ F1 hybrid leaves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FRO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FRR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B95C9F">
              <w:rPr>
                <w:rFonts w:ascii="Times New Roman" w:hAnsi="Times New Roman"/>
                <w:sz w:val="11"/>
                <w:szCs w:val="11"/>
              </w:rPr>
              <w:t>Avg</w:t>
            </w:r>
            <w:proofErr w:type="spellEnd"/>
            <w:r w:rsidRPr="00B95C9F">
              <w:rPr>
                <w:rFonts w:ascii="Times New Roman" w:hAnsi="Times New Roman"/>
                <w:sz w:val="11"/>
                <w:szCs w:val="11"/>
              </w:rPr>
              <w:t>_ F1 hybrid roots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FME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Total reads sequenced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073,991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348,557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263,549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254,824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940921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,675,567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,617,770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529333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,568,64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606,175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005,93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144,192</w:t>
            </w:r>
          </w:p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146,212</w:t>
            </w:r>
          </w:p>
          <w:p w:rsidR="005E5979" w:rsidRPr="00B95C9F" w:rsidRDefault="005E5979" w:rsidP="00A12CB2">
            <w:pPr>
              <w:spacing w:after="0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90251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,162,94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,156,164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431910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,112,79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171,47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040,46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056,62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,419,115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687682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,436,38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,205,884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4642271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3,045,290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 xml:space="preserve">Distinct 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6461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612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394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0791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60782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1163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7908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820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862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08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54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90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344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847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02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087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477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183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12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100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888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0326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4455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317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1908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9119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715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Reliable*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8917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0549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322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8659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4971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6594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2335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806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183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350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97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394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664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169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38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065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810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57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254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16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46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8791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8082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080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450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291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945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Significant*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1670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0998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759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8690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8688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6608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2554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833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305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373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60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33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997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3332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0162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360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9195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02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314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78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97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001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0037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063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243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476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0056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Reliable and Significant (≥4TPM)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6405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6035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3319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4395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35617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9124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6732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7282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810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157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429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191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2519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669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612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4078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299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408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072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709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543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5822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32370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540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4601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7289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5033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-100 TPM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033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1839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767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8132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57321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8741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5148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525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623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212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78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321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3661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534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100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296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137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695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1805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8005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05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724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1236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112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747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6983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2579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01-1,000 TPM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248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610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75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97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279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250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611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80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245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80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59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50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501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973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853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613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24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62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08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84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673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454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072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86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58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58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50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,001-10,000 TPM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2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6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6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3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0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7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6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3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3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2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5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3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5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232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41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61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93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84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76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&gt;10,000 TPM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8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6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9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8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5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5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8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5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3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3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9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0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0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0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 xml:space="preserve">#Distinct genes 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5964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984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562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8146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1902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9420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8670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181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936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620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701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6485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6710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0890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801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435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018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6696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5444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903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8422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8641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12717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747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299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8007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7591</w:t>
            </w:r>
          </w:p>
        </w:tc>
      </w:tr>
      <w:tr w:rsidR="005E5979" w:rsidRPr="00B95C9F" w:rsidTr="00A12CB2">
        <w:trPr>
          <w:cantSplit/>
          <w:trHeight w:val="288"/>
        </w:trPr>
        <w:tc>
          <w:tcPr>
            <w:tcW w:w="25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sz w:val="11"/>
                <w:szCs w:val="11"/>
              </w:rPr>
              <w:t>$ Genome match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9224 (56%)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2152 (76%)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1416 (86%)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2546 (87%)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2786 (64%)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5660 (82%)</w:t>
            </w:r>
          </w:p>
        </w:tc>
        <w:tc>
          <w:tcPr>
            <w:tcW w:w="17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3200 (79%)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1122 (77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4936 (83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9582 (83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2414 (87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9967 (84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0463 (84%)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0991 (79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2734 (79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1564 (82%)</w:t>
            </w:r>
          </w:p>
        </w:tc>
        <w:tc>
          <w:tcPr>
            <w:tcW w:w="181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7756 (77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0777 (77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8073 (75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b/>
                <w:i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8147 (76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4124 (83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14241 (83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2877 (83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12993 (84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3346 (84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13384 (85%)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24717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76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24895 (77%)</w:t>
            </w:r>
          </w:p>
        </w:tc>
        <w:tc>
          <w:tcPr>
            <w:tcW w:w="166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2278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(80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12419 (81%)</w:t>
            </w:r>
          </w:p>
        </w:tc>
        <w:tc>
          <w:tcPr>
            <w:tcW w:w="175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1322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(78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11453(78%)</w:t>
            </w:r>
          </w:p>
        </w:tc>
        <w:tc>
          <w:tcPr>
            <w:tcW w:w="174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2855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(74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13005 (75%)</w:t>
            </w:r>
          </w:p>
        </w:tc>
        <w:tc>
          <w:tcPr>
            <w:tcW w:w="182" w:type="pct"/>
          </w:tcPr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11763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color w:val="000000"/>
                <w:sz w:val="11"/>
                <w:szCs w:val="11"/>
              </w:rPr>
              <w:t>(78%)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11857</w:t>
            </w:r>
          </w:p>
          <w:p w:rsidR="005E5979" w:rsidRPr="00B95C9F" w:rsidRDefault="005E5979" w:rsidP="00A12CB2">
            <w:pPr>
              <w:spacing w:after="0" w:line="240" w:lineRule="auto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B95C9F">
              <w:rPr>
                <w:rFonts w:ascii="Times New Roman" w:hAnsi="Times New Roman"/>
                <w:b/>
                <w:i/>
                <w:color w:val="000000"/>
                <w:sz w:val="11"/>
                <w:szCs w:val="11"/>
              </w:rPr>
              <w:t>79%)</w:t>
            </w:r>
          </w:p>
        </w:tc>
      </w:tr>
    </w:tbl>
    <w:p w:rsidR="005E5979" w:rsidRDefault="005E5979" w:rsidP="005E5979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</w:rPr>
      </w:pPr>
    </w:p>
    <w:p w:rsidR="005E5979" w:rsidRPr="00B95C9F" w:rsidRDefault="005E5979" w:rsidP="005E5979">
      <w:pPr>
        <w:spacing w:after="0"/>
        <w:jc w:val="both"/>
        <w:rPr>
          <w:rFonts w:ascii="Times New Roman" w:hAnsi="Times New Roman"/>
        </w:rPr>
      </w:pPr>
    </w:p>
    <w:p w:rsidR="005E5979" w:rsidRPr="00B95C9F" w:rsidRDefault="005E5979" w:rsidP="005E5979">
      <w:pPr>
        <w:spacing w:after="0"/>
        <w:jc w:val="both"/>
        <w:rPr>
          <w:rFonts w:ascii="Times New Roman" w:hAnsi="Times New Roman"/>
        </w:rPr>
      </w:pPr>
      <w:r w:rsidRPr="00B95C9F">
        <w:rPr>
          <w:rFonts w:ascii="Times New Roman" w:hAnsi="Times New Roman"/>
        </w:rPr>
        <w:t>Note:    *- Number of signatures passed through reliability and significance filters as described by Meyers et al. 2004</w:t>
      </w:r>
    </w:p>
    <w:p w:rsidR="005E5979" w:rsidRPr="00B95C9F" w:rsidRDefault="005E5979" w:rsidP="005E5979">
      <w:pPr>
        <w:spacing w:after="0"/>
        <w:ind w:firstLine="720"/>
        <w:jc w:val="both"/>
        <w:rPr>
          <w:rFonts w:ascii="Times New Roman" w:hAnsi="Times New Roman"/>
        </w:rPr>
      </w:pPr>
      <w:r w:rsidRPr="00B95C9F">
        <w:rPr>
          <w:rFonts w:ascii="Times New Roman" w:hAnsi="Times New Roman"/>
        </w:rPr>
        <w:t>#- Using all reliable and significance filter signatures</w:t>
      </w:r>
    </w:p>
    <w:p w:rsidR="005E5979" w:rsidRDefault="005E5979" w:rsidP="005E5979">
      <w:pPr>
        <w:spacing w:after="0"/>
        <w:ind w:firstLine="720"/>
        <w:jc w:val="both"/>
        <w:rPr>
          <w:rFonts w:ascii="Times New Roman" w:hAnsi="Times New Roman"/>
        </w:rPr>
      </w:pPr>
      <w:r w:rsidRPr="00B95C9F">
        <w:rPr>
          <w:rFonts w:ascii="Times New Roman" w:hAnsi="Times New Roman"/>
        </w:rPr>
        <w:t>$- Number and % of signatures match Nipponbare /93-11</w:t>
      </w:r>
      <w:r>
        <w:rPr>
          <w:rFonts w:ascii="Times New Roman" w:hAnsi="Times New Roman"/>
        </w:rPr>
        <w:t xml:space="preserve"> </w:t>
      </w:r>
      <w:r w:rsidRPr="00B95C9F">
        <w:rPr>
          <w:rFonts w:ascii="Times New Roman" w:hAnsi="Times New Roman"/>
        </w:rPr>
        <w:t>/both genomic sequences (≥4 TPM)</w:t>
      </w:r>
    </w:p>
    <w:p w:rsidR="005E5979" w:rsidRPr="00B95C9F" w:rsidRDefault="005E5979" w:rsidP="005E5979">
      <w:pPr>
        <w:spacing w:after="0"/>
        <w:ind w:firstLine="720"/>
        <w:jc w:val="both"/>
        <w:rPr>
          <w:rFonts w:ascii="Times New Roman" w:hAnsi="Times New Roman"/>
        </w:rPr>
      </w:pPr>
      <w:r w:rsidRPr="000A38E9">
        <w:rPr>
          <w:rFonts w:ascii="Times New Roman" w:hAnsi="Times New Roman"/>
          <w:i/>
        </w:rPr>
        <w:t>Italics</w:t>
      </w:r>
      <w:r>
        <w:rPr>
          <w:rFonts w:ascii="Times New Roman" w:hAnsi="Times New Roman"/>
        </w:rPr>
        <w:t>- indicate match to 93-11 genome</w:t>
      </w:r>
    </w:p>
    <w:p w:rsidR="005E5979" w:rsidRPr="005E5979" w:rsidRDefault="005E5979" w:rsidP="005E5979"/>
    <w:sectPr w:rsidR="005E5979" w:rsidRPr="005E5979" w:rsidSect="00DB3657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C6C87"/>
    <w:rsid w:val="000109A1"/>
    <w:rsid w:val="000663B3"/>
    <w:rsid w:val="000A38E9"/>
    <w:rsid w:val="00145358"/>
    <w:rsid w:val="00147604"/>
    <w:rsid w:val="00213C2C"/>
    <w:rsid w:val="00225E3C"/>
    <w:rsid w:val="00233E82"/>
    <w:rsid w:val="002A24F6"/>
    <w:rsid w:val="002C6512"/>
    <w:rsid w:val="002C6C87"/>
    <w:rsid w:val="002C7E36"/>
    <w:rsid w:val="002E05F5"/>
    <w:rsid w:val="002F7EC2"/>
    <w:rsid w:val="00316E19"/>
    <w:rsid w:val="003B3E3C"/>
    <w:rsid w:val="003C1DBF"/>
    <w:rsid w:val="003D60B4"/>
    <w:rsid w:val="003E30EE"/>
    <w:rsid w:val="004549EF"/>
    <w:rsid w:val="004E7F56"/>
    <w:rsid w:val="00582326"/>
    <w:rsid w:val="005C4582"/>
    <w:rsid w:val="005E030C"/>
    <w:rsid w:val="005E5979"/>
    <w:rsid w:val="005F3298"/>
    <w:rsid w:val="00626A87"/>
    <w:rsid w:val="006C2C1C"/>
    <w:rsid w:val="006C7852"/>
    <w:rsid w:val="006F6F87"/>
    <w:rsid w:val="00764487"/>
    <w:rsid w:val="007F5BFC"/>
    <w:rsid w:val="008F6810"/>
    <w:rsid w:val="00904935"/>
    <w:rsid w:val="00987D3A"/>
    <w:rsid w:val="009A0DF6"/>
    <w:rsid w:val="009C0CFE"/>
    <w:rsid w:val="00A17D50"/>
    <w:rsid w:val="00A23664"/>
    <w:rsid w:val="00A253A9"/>
    <w:rsid w:val="00A85437"/>
    <w:rsid w:val="00B13426"/>
    <w:rsid w:val="00B53673"/>
    <w:rsid w:val="00B85B51"/>
    <w:rsid w:val="00B95C9F"/>
    <w:rsid w:val="00C061B8"/>
    <w:rsid w:val="00C807EE"/>
    <w:rsid w:val="00CB289D"/>
    <w:rsid w:val="00CC2FC8"/>
    <w:rsid w:val="00D0702E"/>
    <w:rsid w:val="00D16AEA"/>
    <w:rsid w:val="00DB0BBA"/>
    <w:rsid w:val="00DB3657"/>
    <w:rsid w:val="00DD524A"/>
    <w:rsid w:val="00DE49B7"/>
    <w:rsid w:val="00DF3A3D"/>
    <w:rsid w:val="00DF42D0"/>
    <w:rsid w:val="00E26F99"/>
    <w:rsid w:val="00E31C21"/>
    <w:rsid w:val="00E60C7F"/>
    <w:rsid w:val="00E61A52"/>
    <w:rsid w:val="00EA1D50"/>
    <w:rsid w:val="00FC5F10"/>
    <w:rsid w:val="00FD6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51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3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51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3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ha</dc:creator>
  <cp:lastModifiedBy> </cp:lastModifiedBy>
  <cp:revision>2</cp:revision>
  <cp:lastPrinted>2011-06-03T21:52:00Z</cp:lastPrinted>
  <dcterms:created xsi:type="dcterms:W3CDTF">2014-02-26T21:40:00Z</dcterms:created>
  <dcterms:modified xsi:type="dcterms:W3CDTF">2014-02-26T21:40:00Z</dcterms:modified>
</cp:coreProperties>
</file>